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83E" w:rsidRDefault="00E2783E" w:rsidP="004D17CA">
      <w:pPr>
        <w:rPr>
          <w:rFonts w:ascii="Arial" w:eastAsia="MS Mincho" w:hAnsi="Arial" w:cs="Arial"/>
        </w:rPr>
      </w:pPr>
      <w:r w:rsidRPr="00E2783E">
        <w:rPr>
          <w:rFonts w:ascii="Arial" w:eastAsia="MS Mincho" w:hAnsi="Arial" w:cs="Arial"/>
        </w:rPr>
        <w:t>Supplement</w:t>
      </w:r>
      <w:r w:rsidR="00DE11B7">
        <w:rPr>
          <w:rFonts w:ascii="Arial" w:eastAsia="MS Mincho" w:hAnsi="Arial" w:cs="Arial"/>
        </w:rPr>
        <w:t xml:space="preserve">al Table </w:t>
      </w:r>
      <w:r w:rsidR="004D17CA">
        <w:rPr>
          <w:rFonts w:ascii="Arial" w:eastAsia="MS Mincho" w:hAnsi="Arial" w:cs="Arial"/>
        </w:rPr>
        <w:t>2</w:t>
      </w:r>
    </w:p>
    <w:p w:rsidR="004D17CA" w:rsidRPr="00E2783E" w:rsidRDefault="004D17CA" w:rsidP="004D17CA">
      <w:pPr>
        <w:rPr>
          <w:rFonts w:ascii="Arial" w:eastAsia="MS Mincho" w:hAnsi="Arial" w:cs="Arial"/>
        </w:rPr>
      </w:pPr>
    </w:p>
    <w:p w:rsidR="00E2783E" w:rsidRPr="00E2783E" w:rsidRDefault="00E2783E" w:rsidP="00E2783E">
      <w:pPr>
        <w:rPr>
          <w:rFonts w:ascii="Arial" w:eastAsia="MS Mincho" w:hAnsi="Arial" w:cs="Arial"/>
        </w:rPr>
      </w:pPr>
      <w:r w:rsidRPr="00E2783E">
        <w:rPr>
          <w:rFonts w:ascii="Arial" w:eastAsia="MS Mincho" w:hAnsi="Arial" w:cs="Arial"/>
        </w:rPr>
        <w:t xml:space="preserve">Table </w:t>
      </w:r>
      <w:r w:rsidR="00D36646">
        <w:rPr>
          <w:rFonts w:ascii="Arial" w:eastAsia="MS Mincho" w:hAnsi="Arial" w:cs="Arial"/>
        </w:rPr>
        <w:t>S</w:t>
      </w:r>
      <w:r w:rsidRPr="00E2783E">
        <w:rPr>
          <w:rFonts w:ascii="Arial" w:eastAsia="MS Mincho" w:hAnsi="Arial" w:cs="Arial"/>
        </w:rPr>
        <w:t>2</w:t>
      </w:r>
      <w:r w:rsidR="00D36646">
        <w:rPr>
          <w:rFonts w:ascii="Arial" w:eastAsia="MS Mincho" w:hAnsi="Arial" w:cs="Arial"/>
        </w:rPr>
        <w:t>.  Primers</w:t>
      </w:r>
    </w:p>
    <w:tbl>
      <w:tblPr>
        <w:tblStyle w:val="TableGrid1"/>
        <w:tblW w:w="9625" w:type="dxa"/>
        <w:tblLayout w:type="fixed"/>
        <w:tblLook w:val="04A0" w:firstRow="1" w:lastRow="0" w:firstColumn="1" w:lastColumn="0" w:noHBand="0" w:noVBand="1"/>
      </w:tblPr>
      <w:tblGrid>
        <w:gridCol w:w="1435"/>
        <w:gridCol w:w="1890"/>
        <w:gridCol w:w="6300"/>
      </w:tblGrid>
      <w:tr w:rsidR="00E2783E" w:rsidRPr="00E2783E" w:rsidTr="00922CA7">
        <w:trPr>
          <w:trHeight w:val="300"/>
        </w:trPr>
        <w:tc>
          <w:tcPr>
            <w:tcW w:w="1435" w:type="dxa"/>
            <w:noWrap/>
            <w:hideMark/>
          </w:tcPr>
          <w:p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urpose</w:t>
            </w:r>
          </w:p>
        </w:tc>
        <w:tc>
          <w:tcPr>
            <w:tcW w:w="1890" w:type="dxa"/>
            <w:noWrap/>
            <w:hideMark/>
          </w:tcPr>
          <w:p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Oligo name</w:t>
            </w:r>
          </w:p>
        </w:tc>
        <w:tc>
          <w:tcPr>
            <w:tcW w:w="6300" w:type="dxa"/>
            <w:noWrap/>
            <w:hideMark/>
          </w:tcPr>
          <w:p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5' to 3'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ranscript-</w:t>
            </w:r>
            <w:proofErr w:type="spellStart"/>
            <w:r w:rsidRPr="00E2783E">
              <w:rPr>
                <w:rFonts w:ascii="Arial" w:hAnsi="Arial" w:cs="Arial"/>
              </w:rPr>
              <w:t>ional</w:t>
            </w:r>
            <w:proofErr w:type="spellEnd"/>
            <w:r w:rsidRPr="00E2783E">
              <w:rPr>
                <w:rFonts w:ascii="Arial" w:hAnsi="Arial" w:cs="Arial"/>
              </w:rPr>
              <w:t xml:space="preserve"> reporters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B.ts.F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CCGACTTTGGCCGATCAT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gramStart"/>
            <w:r w:rsidRPr="00E2783E">
              <w:rPr>
                <w:rFonts w:ascii="Arial" w:hAnsi="Arial" w:cs="Arial"/>
              </w:rPr>
              <w:t>CsrB.ts.F</w:t>
            </w:r>
            <w:proofErr w:type="gramEnd"/>
            <w:r w:rsidRPr="00E2783E">
              <w:rPr>
                <w:rFonts w:ascii="Arial" w:hAnsi="Arial" w:cs="Arial"/>
              </w:rPr>
              <w:t>2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AAATTCGCTTTCTGCGAT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B.ts.R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GGATCC</w:t>
            </w:r>
            <w:r w:rsidR="000867C6" w:rsidRPr="00E2783E">
              <w:rPr>
                <w:rFonts w:ascii="Arial" w:hAnsi="Arial" w:cs="Arial"/>
              </w:rPr>
              <w:t>GACGAGATTCATCTTACT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C.ts.F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GAGCAAAAGGGGCAATC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gramStart"/>
            <w:r w:rsidRPr="00E2783E">
              <w:rPr>
                <w:rFonts w:ascii="Arial" w:hAnsi="Arial" w:cs="Arial"/>
              </w:rPr>
              <w:t>CsrC.ts.F</w:t>
            </w:r>
            <w:proofErr w:type="gramEnd"/>
            <w:r w:rsidRPr="00E2783E">
              <w:rPr>
                <w:rFonts w:ascii="Arial" w:hAnsi="Arial" w:cs="Arial"/>
              </w:rPr>
              <w:t>2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AAAAACAGTGAATTGATG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C.ts.R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GGATCC</w:t>
            </w:r>
            <w:r w:rsidR="000867C6" w:rsidRPr="00E2783E">
              <w:rPr>
                <w:rFonts w:ascii="Arial" w:hAnsi="Arial" w:cs="Arial"/>
              </w:rPr>
              <w:t>CGACAAGAGATAATTTA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D.ts.F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TCTTATTTTAGGATTTATCT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gramStart"/>
            <w:r w:rsidRPr="00E2783E">
              <w:rPr>
                <w:rFonts w:ascii="Arial" w:hAnsi="Arial" w:cs="Arial"/>
              </w:rPr>
              <w:t>CsrD.ts.F</w:t>
            </w:r>
            <w:proofErr w:type="gramEnd"/>
            <w:r w:rsidRPr="00E2783E">
              <w:rPr>
                <w:rFonts w:ascii="Arial" w:hAnsi="Arial" w:cs="Arial"/>
              </w:rPr>
              <w:t>2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CCATGG</w:t>
            </w:r>
            <w:r w:rsidR="000867C6" w:rsidRPr="00E2783E">
              <w:rPr>
                <w:rFonts w:ascii="Arial" w:hAnsi="Arial" w:cs="Arial"/>
              </w:rPr>
              <w:t>GATTTTAGCTTTTGATTGC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E2783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E2783E">
              <w:rPr>
                <w:rFonts w:ascii="Arial" w:hAnsi="Arial" w:cs="Arial"/>
              </w:rPr>
              <w:t>CsrD.ts.R</w:t>
            </w:r>
            <w:proofErr w:type="spellEnd"/>
            <w:proofErr w:type="gramEnd"/>
          </w:p>
        </w:tc>
        <w:tc>
          <w:tcPr>
            <w:tcW w:w="6300" w:type="dxa"/>
            <w:noWrap/>
            <w:hideMark/>
          </w:tcPr>
          <w:p w:rsidR="000867C6" w:rsidRPr="00E2783E" w:rsidRDefault="00262DF8" w:rsidP="00E278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E2783E">
              <w:rPr>
                <w:rFonts w:ascii="Arial" w:hAnsi="Arial" w:cs="Arial"/>
                <w:u w:val="single"/>
              </w:rPr>
              <w:t>GGATCC</w:t>
            </w:r>
            <w:r w:rsidR="000867C6" w:rsidRPr="00E2783E">
              <w:rPr>
                <w:rFonts w:ascii="Arial" w:hAnsi="Arial" w:cs="Arial"/>
              </w:rPr>
              <w:t>GACGAATTGACTTTACG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VarA.ts.F</w:t>
            </w:r>
            <w:proofErr w:type="spellEnd"/>
            <w:proofErr w:type="gramEnd"/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GC</w:t>
            </w:r>
            <w:r w:rsidR="000867C6" w:rsidRPr="000D4AFB">
              <w:rPr>
                <w:rFonts w:ascii="Arial" w:hAnsi="Arial" w:cs="Arial"/>
                <w:color w:val="000000"/>
              </w:rPr>
              <w:t>CCATGGCCTTGTTCAATCTTCAATCTGG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commentRangeStart w:id="0"/>
            <w:proofErr w:type="spellStart"/>
            <w:proofErr w:type="gramStart"/>
            <w:r>
              <w:rPr>
                <w:rFonts w:ascii="Times New Roman" w:hAnsi="Times New Roman" w:cs="Times New Roman"/>
              </w:rPr>
              <w:t>VarA.ts.R</w:t>
            </w:r>
            <w:commentRangeEnd w:id="0"/>
            <w:proofErr w:type="spellEnd"/>
            <w:proofErr w:type="gramEnd"/>
            <w:r w:rsidR="009A2042">
              <w:rPr>
                <w:rStyle w:val="CommentReference"/>
                <w:rFonts w:ascii="Arial" w:eastAsia="MS Mincho" w:hAnsi="Arial" w:cs="Times New Roman"/>
              </w:rPr>
              <w:commentReference w:id="0"/>
            </w:r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TC</w:t>
            </w:r>
            <w:r w:rsidR="000867C6" w:rsidRPr="000D4AFB">
              <w:rPr>
                <w:rFonts w:ascii="Arial" w:hAnsi="Arial" w:cs="Arial"/>
                <w:color w:val="000000"/>
              </w:rPr>
              <w:t>GGATCCCCCGTGAATATGATCTGAAA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</w:tcPr>
          <w:p w:rsidR="000867C6" w:rsidRPr="00E2783E" w:rsidRDefault="000867C6" w:rsidP="002F25EA">
            <w:pPr>
              <w:ind w:right="-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lational reporter</w:t>
            </w:r>
            <w:r w:rsidR="002F25EA">
              <w:rPr>
                <w:rFonts w:ascii="Arial" w:hAnsi="Arial" w:cs="Arial"/>
              </w:rPr>
              <w:t>s</w:t>
            </w: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Ec.lacZ.F</w:t>
            </w:r>
            <w:proofErr w:type="spellEnd"/>
            <w:proofErr w:type="gramEnd"/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SalI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</w:t>
            </w:r>
            <w:commentRangeStart w:id="1"/>
            <w:r>
              <w:rPr>
                <w:rFonts w:ascii="Arial" w:hAnsi="Arial" w:cs="Arial"/>
              </w:rPr>
              <w:t>g</w:t>
            </w:r>
            <w:commentRangeEnd w:id="1"/>
            <w:r w:rsidR="009A2042">
              <w:rPr>
                <w:rStyle w:val="CommentReference"/>
                <w:rFonts w:ascii="Arial" w:eastAsia="MS Mincho" w:hAnsi="Arial" w:cs="Times New Roman"/>
              </w:rPr>
              <w:commentReference w:id="1"/>
            </w:r>
            <w:r w:rsidR="000867C6" w:rsidRPr="000D4AFB">
              <w:rPr>
                <w:rFonts w:ascii="Arial" w:hAnsi="Arial" w:cs="Arial"/>
                <w:u w:val="single"/>
              </w:rPr>
              <w:t>GTCGAC</w:t>
            </w:r>
            <w:r w:rsidR="000867C6" w:rsidRPr="000D4AFB">
              <w:rPr>
                <w:rFonts w:ascii="Arial" w:hAnsi="Arial" w:cs="Arial"/>
              </w:rPr>
              <w:t>GTCGTTTTACAACGTCGTG</w:t>
            </w:r>
            <w:proofErr w:type="spellEnd"/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Ec.lacZ.R</w:t>
            </w:r>
            <w:proofErr w:type="spellEnd"/>
            <w:proofErr w:type="gramEnd"/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PstI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</w:t>
            </w:r>
            <w:r w:rsidR="000867C6" w:rsidRPr="000D4AFB">
              <w:rPr>
                <w:rFonts w:ascii="Arial" w:hAnsi="Arial" w:cs="Arial"/>
                <w:u w:val="single"/>
              </w:rPr>
              <w:t>CTGCAG</w:t>
            </w:r>
            <w:r w:rsidR="000867C6" w:rsidRPr="000D4AFB">
              <w:rPr>
                <w:rFonts w:ascii="Arial" w:hAnsi="Arial" w:cs="Arial"/>
              </w:rPr>
              <w:t>TTATTTTTGACACCAGACCAACTG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A.TL.F1</w:t>
            </w:r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</w:t>
            </w:r>
            <w:r w:rsidR="000867C6" w:rsidRPr="000D4AFB">
              <w:rPr>
                <w:rFonts w:ascii="Arial" w:hAnsi="Arial" w:cs="Arial"/>
                <w:color w:val="000000"/>
              </w:rPr>
              <w:t>CAATTGAGAAAAGTTGCCCGCGTTG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A.TL.R1</w:t>
            </w:r>
          </w:p>
        </w:tc>
        <w:tc>
          <w:tcPr>
            <w:tcW w:w="6300" w:type="dxa"/>
            <w:noWrap/>
          </w:tcPr>
          <w:p w:rsidR="000867C6" w:rsidRPr="00E2783E" w:rsidRDefault="00262DF8" w:rsidP="00086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C</w:t>
            </w:r>
            <w:r w:rsidR="000867C6" w:rsidRPr="000D4AFB">
              <w:rPr>
                <w:rFonts w:ascii="Arial" w:hAnsi="Arial" w:cs="Arial"/>
                <w:color w:val="000000"/>
              </w:rPr>
              <w:t>GCGGCCGCGATTAACACGCAACAGCTT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V5-tagging </w:t>
            </w:r>
            <w:proofErr w:type="spellStart"/>
            <w:r w:rsidRPr="00E2783E">
              <w:rPr>
                <w:rFonts w:ascii="Arial" w:hAnsi="Arial" w:cs="Arial"/>
              </w:rPr>
              <w:t>VarA</w:t>
            </w:r>
            <w:proofErr w:type="spellEnd"/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VarA.F</w:t>
            </w:r>
            <w:proofErr w:type="spellEnd"/>
            <w:r w:rsidRPr="00E2783E">
              <w:rPr>
                <w:rFonts w:ascii="Arial" w:hAnsi="Arial" w:cs="Arial"/>
              </w:rPr>
              <w:t xml:space="preserve"> (A.F., C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CATAATCACTCGGCTGTCCATCGG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VarA-V</w:t>
            </w:r>
            <w:proofErr w:type="gramStart"/>
            <w:r w:rsidRPr="00E2783E">
              <w:rPr>
                <w:rFonts w:ascii="Arial" w:hAnsi="Arial" w:cs="Arial"/>
              </w:rPr>
              <w:t>5.R</w:t>
            </w:r>
            <w:proofErr w:type="gramEnd"/>
            <w:r w:rsidRPr="00E2783E">
              <w:rPr>
                <w:rFonts w:ascii="Arial" w:hAnsi="Arial" w:cs="Arial"/>
              </w:rPr>
              <w:t xml:space="preserve"> (A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2F25EA">
              <w:rPr>
                <w:rFonts w:ascii="Arial" w:hAnsi="Arial" w:cs="Arial"/>
                <w:b/>
                <w:bCs/>
                <w:sz w:val="21"/>
                <w:szCs w:val="20"/>
              </w:rPr>
              <w:t>AGGAGAGGGTTAGGGATAGGCTTACC</w:t>
            </w:r>
            <w:r w:rsidRPr="000D4AFB">
              <w:rPr>
                <w:rFonts w:ascii="Arial" w:hAnsi="Arial" w:cs="Arial"/>
                <w:sz w:val="21"/>
                <w:szCs w:val="20"/>
              </w:rPr>
              <w:t>ACCACCTAACTTCTCAGTATCTAAGATC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VarA-V</w:t>
            </w:r>
            <w:proofErr w:type="gramStart"/>
            <w:r w:rsidRPr="00E2783E">
              <w:rPr>
                <w:rFonts w:ascii="Arial" w:hAnsi="Arial" w:cs="Arial"/>
              </w:rPr>
              <w:t>5.F</w:t>
            </w:r>
            <w:proofErr w:type="gramEnd"/>
            <w:r w:rsidRPr="00E2783E">
              <w:rPr>
                <w:rFonts w:ascii="Arial" w:hAnsi="Arial" w:cs="Arial"/>
              </w:rPr>
              <w:t xml:space="preserve"> (B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2F25EA">
              <w:rPr>
                <w:rFonts w:ascii="Arial" w:hAnsi="Arial" w:cs="Arial"/>
                <w:b/>
                <w:bCs/>
                <w:sz w:val="21"/>
                <w:szCs w:val="20"/>
              </w:rPr>
              <w:t>GGTAAGCCTATCCCTAACCCTCTCCTCGGTCTCGATTCTACGTAA</w:t>
            </w:r>
            <w:r w:rsidRPr="000D4AFB">
              <w:rPr>
                <w:rFonts w:ascii="Arial" w:hAnsi="Arial" w:cs="Arial"/>
                <w:sz w:val="21"/>
                <w:szCs w:val="20"/>
              </w:rPr>
              <w:t>TGTCGACACAGTTTGATTCTGCCCC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VarA.R</w:t>
            </w:r>
            <w:proofErr w:type="spellEnd"/>
            <w:r w:rsidRPr="00E2783E">
              <w:rPr>
                <w:rFonts w:ascii="Arial" w:hAnsi="Arial" w:cs="Arial"/>
              </w:rPr>
              <w:t xml:space="preserve"> (B.R., C.R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CTCGATTTAAAATGATCCGTGCCG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RNA EMSA probes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varA</w:t>
            </w:r>
            <w:proofErr w:type="spellEnd"/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AGUGUGGAGAUACAAGUUUGAUUAGUGUUUUCCUUGUAGAUGAUCACGAGCUGGUUCGCACAGGGAUACGACGUAUUAUUGAAGACGUCCGUGGAAUGAAAGUAGCAGGGGAAGCUGAC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atpI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(negative control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AAAUUGUAACUUUUUGCGGUGUUUUCAUUGCAAUCAGUUGAUGCCACCGUAUAAUUUUCGCCAAUUUCCCAGUCCGAAAAAGCGGUUCGAGCUGUGGUGAUUACUAGAGGUAAGAAUA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 deletion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B.F</w:t>
            </w:r>
            <w:proofErr w:type="spellEnd"/>
            <w:r w:rsidRPr="00E2783E">
              <w:rPr>
                <w:rFonts w:ascii="Arial" w:hAnsi="Arial" w:cs="Arial"/>
              </w:rPr>
              <w:t xml:space="preserve"> (A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GCTTGGTTACGACGGCTACG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F3 (C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GATGTCGCGTATCAGGTC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del1 (A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GGGAGCCCGGGAGATTCATCTTACTGAGCTGAG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del2 (B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ATCTCCCGGGCTCCCGAAAAGTCATCA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B.R</w:t>
            </w:r>
            <w:proofErr w:type="spellEnd"/>
            <w:r w:rsidRPr="00E2783E">
              <w:rPr>
                <w:rFonts w:ascii="Arial" w:hAnsi="Arial" w:cs="Arial"/>
              </w:rPr>
              <w:t xml:space="preserve"> (B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TGGCCTACCGCATTTATGGCG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R3 (C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GTCGGTCTGCTCAATGA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C deletion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C.F</w:t>
            </w:r>
            <w:proofErr w:type="spellEnd"/>
            <w:r w:rsidRPr="00E2783E">
              <w:rPr>
                <w:rFonts w:ascii="Arial" w:hAnsi="Arial" w:cs="Arial"/>
              </w:rPr>
              <w:t xml:space="preserve"> (A.F., C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CGCCACTTACTACACGCCATAGTG 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C.del1 (A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GGAAAGCCCGGGAAGAGATAATTTACCC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C.del2 (B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ATCTCTTCCCGGGCTTTCCTTAATCTCCC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C.R</w:t>
            </w:r>
            <w:proofErr w:type="spellEnd"/>
            <w:r w:rsidRPr="00E2783E">
              <w:rPr>
                <w:rFonts w:ascii="Arial" w:hAnsi="Arial" w:cs="Arial"/>
              </w:rPr>
              <w:t xml:space="preserve"> (B.R., C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AGTGATGCTGCCTCTATTGCA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 deletion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D.F</w:t>
            </w:r>
            <w:proofErr w:type="spellEnd"/>
            <w:r w:rsidRPr="00E2783E">
              <w:rPr>
                <w:rFonts w:ascii="Arial" w:hAnsi="Arial" w:cs="Arial"/>
              </w:rPr>
              <w:t xml:space="preserve"> (A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CGATGGTTGCTGGTTATC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F3 (C.F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GCGATCTTTGTCATCTGC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del1 (A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AGATGCCCGGGAATTGACTTTACGATATGAGCG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del2 (B.F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GTCAATTCCCGGGCATCTTTCCGTATGC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D.R</w:t>
            </w:r>
            <w:proofErr w:type="spellEnd"/>
            <w:r w:rsidRPr="00E2783E">
              <w:rPr>
                <w:rFonts w:ascii="Arial" w:hAnsi="Arial" w:cs="Arial"/>
              </w:rPr>
              <w:t xml:space="preserve"> (B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TGGTGGCAATTCGCTCTGGC</w:t>
            </w:r>
          </w:p>
        </w:tc>
      </w:tr>
      <w:tr w:rsidR="000867C6" w:rsidRPr="00E2783E" w:rsidTr="00922CA7">
        <w:trPr>
          <w:trHeight w:val="30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R3 (C.R.)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GCTTAGGCATCAAATCCGC</w:t>
            </w:r>
          </w:p>
        </w:tc>
      </w:tr>
      <w:tr w:rsidR="000867C6" w:rsidRPr="00E2783E" w:rsidTr="00922CA7">
        <w:trPr>
          <w:trHeight w:val="285"/>
        </w:trPr>
        <w:tc>
          <w:tcPr>
            <w:tcW w:w="1435" w:type="dxa"/>
            <w:vMerge w:val="restart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qPCR</w:t>
            </w: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B.F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GACATTGAACGGACGCAATCG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B.R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GATAGTACGCTGCAATCCG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C.F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GGTGAGCTGCAAGGATGAT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C.R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TTGTTCCTTGAGCGGTGTC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D.F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AGGATGAATGGTCGGCAAG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csrD.R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CTCTGCCATCCTGACAGAA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secA.F</w:t>
            </w:r>
            <w:proofErr w:type="spellEnd"/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CGTACGGGTGAAGGTAAAA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E2783E">
              <w:rPr>
                <w:rFonts w:ascii="Arial" w:hAnsi="Arial" w:cs="Arial"/>
              </w:rPr>
              <w:t>secA.R</w:t>
            </w:r>
            <w:proofErr w:type="spellEnd"/>
            <w:r w:rsidRPr="00E278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0" w:type="dxa"/>
            <w:noWrap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CAGGTAGGGCATTCAGGTA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16s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AGCCACACTGGAACTGAGA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16s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eastAsia="Times New Roman" w:hAnsi="Arial" w:cs="Arial"/>
                <w:color w:val="000000"/>
              </w:rPr>
            </w:pPr>
            <w:r w:rsidRPr="00E2783E">
              <w:rPr>
                <w:rFonts w:ascii="Arial" w:eastAsia="Times New Roman" w:hAnsi="Arial" w:cs="Arial"/>
                <w:color w:val="000000"/>
              </w:rPr>
              <w:t>TTAGCCGGTGCTTCTTCTGT</w:t>
            </w: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340BB2">
              <w:rPr>
                <w:rFonts w:ascii="Arial" w:hAnsi="Arial" w:cs="Arial"/>
                <w:sz w:val="24"/>
                <w:szCs w:val="24"/>
              </w:rPr>
              <w:t>Csr</w:t>
            </w:r>
            <w:proofErr w:type="spellEnd"/>
            <w:r w:rsidRPr="00340BB2">
              <w:rPr>
                <w:rFonts w:ascii="Arial" w:hAnsi="Arial" w:cs="Arial"/>
                <w:sz w:val="24"/>
                <w:szCs w:val="24"/>
              </w:rPr>
              <w:t xml:space="preserve"> specific RT probe</w:t>
            </w: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proofErr w:type="spellStart"/>
            <w:r w:rsidRPr="00340BB2">
              <w:rPr>
                <w:rFonts w:ascii="Arial" w:hAnsi="Arial" w:cs="Arial"/>
                <w:sz w:val="24"/>
                <w:szCs w:val="24"/>
              </w:rPr>
              <w:t>Csr.RT</w:t>
            </w:r>
            <w:proofErr w:type="spellEnd"/>
          </w:p>
        </w:tc>
        <w:tc>
          <w:tcPr>
            <w:tcW w:w="6300" w:type="dxa"/>
            <w:noWrap/>
          </w:tcPr>
          <w:p w:rsidR="000867C6" w:rsidRPr="00340BB2" w:rsidRDefault="000867C6" w:rsidP="000867C6">
            <w:pPr>
              <w:rPr>
                <w:rFonts w:ascii="Arial" w:hAnsi="Arial" w:cs="Arial"/>
                <w:sz w:val="24"/>
                <w:szCs w:val="24"/>
              </w:rPr>
            </w:pPr>
            <w:r w:rsidRPr="00340BB2">
              <w:rPr>
                <w:rFonts w:ascii="Arial" w:hAnsi="Arial" w:cs="Arial"/>
                <w:sz w:val="24"/>
                <w:szCs w:val="24"/>
              </w:rPr>
              <w:t>TCGCAGCA</w:t>
            </w:r>
          </w:p>
          <w:p w:rsidR="000867C6" w:rsidRPr="00E2783E" w:rsidRDefault="000867C6" w:rsidP="000867C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867C6" w:rsidRPr="00E2783E" w:rsidTr="00922CA7">
        <w:trPr>
          <w:trHeight w:val="315"/>
        </w:trPr>
        <w:tc>
          <w:tcPr>
            <w:tcW w:w="1435" w:type="dxa"/>
            <w:vMerge w:val="restart"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Standard curve </w:t>
            </w: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F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TGCTCGGCAAGGAAAGCG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  <w:hideMark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B.R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CAGCTACTAAAAGGTGCTCCC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C.F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ATGACCACAAGCAGGAAGCC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C.R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TCCATGCATCATCCTTAACGGG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F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GAAGCGGACACGGAACAGG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srD.R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CTCACTCGCAGCAATCCCG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SecA.F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GTCAACGCATTGAACAGGGC</w:t>
            </w:r>
          </w:p>
        </w:tc>
      </w:tr>
      <w:tr w:rsidR="000867C6" w:rsidRPr="00E2783E" w:rsidTr="00922CA7">
        <w:trPr>
          <w:trHeight w:val="330"/>
        </w:trPr>
        <w:tc>
          <w:tcPr>
            <w:tcW w:w="1435" w:type="dxa"/>
            <w:vMerge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secA.R1</w:t>
            </w:r>
          </w:p>
        </w:tc>
        <w:tc>
          <w:tcPr>
            <w:tcW w:w="6300" w:type="dxa"/>
            <w:noWrap/>
          </w:tcPr>
          <w:p w:rsidR="000867C6" w:rsidRPr="00E2783E" w:rsidRDefault="000867C6" w:rsidP="000867C6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TCACACCCACGGTCATGCC</w:t>
            </w:r>
          </w:p>
        </w:tc>
      </w:tr>
    </w:tbl>
    <w:p w:rsidR="00E2783E" w:rsidRPr="00E2783E" w:rsidRDefault="00E2783E" w:rsidP="00E2783E">
      <w:pPr>
        <w:rPr>
          <w:rFonts w:ascii="Arial" w:eastAsia="MS Mincho" w:hAnsi="Arial" w:cs="Arial"/>
        </w:rPr>
      </w:pPr>
    </w:p>
    <w:p w:rsidR="00E2783E" w:rsidRPr="00E2783E" w:rsidRDefault="00E2783E" w:rsidP="00E2783E">
      <w:pPr>
        <w:tabs>
          <w:tab w:val="left" w:pos="0"/>
        </w:tabs>
        <w:ind w:left="540" w:hanging="540"/>
        <w:rPr>
          <w:rFonts w:ascii="Arial" w:eastAsia="MS Mincho" w:hAnsi="Arial" w:cs="Arial"/>
        </w:rPr>
      </w:pPr>
    </w:p>
    <w:p w:rsidR="000867C6" w:rsidRPr="004243D6" w:rsidRDefault="000867C6">
      <w:pPr>
        <w:rPr>
          <w:rFonts w:ascii="Arial" w:hAnsi="Arial" w:cs="Arial"/>
          <w:bCs/>
          <w:sz w:val="22"/>
          <w:szCs w:val="22"/>
        </w:rPr>
      </w:pPr>
      <w:r w:rsidRPr="004243D6">
        <w:rPr>
          <w:rFonts w:ascii="Arial" w:hAnsi="Arial" w:cs="Arial"/>
          <w:bCs/>
          <w:sz w:val="22"/>
          <w:szCs w:val="22"/>
        </w:rPr>
        <w:t xml:space="preserve">Restriction enzyme recognition sequences are </w:t>
      </w:r>
      <w:r w:rsidRPr="00262DF8">
        <w:rPr>
          <w:rFonts w:ascii="Arial" w:hAnsi="Arial" w:cs="Arial"/>
          <w:bCs/>
          <w:sz w:val="22"/>
          <w:szCs w:val="22"/>
        </w:rPr>
        <w:t>underlined</w:t>
      </w:r>
      <w:r w:rsidRPr="004243D6">
        <w:rPr>
          <w:rFonts w:ascii="Arial" w:hAnsi="Arial" w:cs="Arial"/>
          <w:bCs/>
          <w:sz w:val="22"/>
          <w:szCs w:val="22"/>
        </w:rPr>
        <w:t xml:space="preserve">. </w:t>
      </w:r>
    </w:p>
    <w:p w:rsidR="000867C6" w:rsidRDefault="000867C6">
      <w:pPr>
        <w:rPr>
          <w:rFonts w:ascii="Arial" w:hAnsi="Arial" w:cs="Arial"/>
          <w:b/>
          <w:bCs/>
          <w:sz w:val="22"/>
          <w:szCs w:val="22"/>
        </w:rPr>
      </w:pPr>
    </w:p>
    <w:p w:rsidR="00363903" w:rsidRPr="00A26FB9" w:rsidRDefault="000867C6" w:rsidP="00A26FB9">
      <w:pPr>
        <w:rPr>
          <w:rFonts w:ascii="Arial" w:hAnsi="Arial" w:cs="Arial"/>
          <w:b/>
          <w:bCs/>
          <w:sz w:val="22"/>
          <w:szCs w:val="22"/>
        </w:rPr>
      </w:pPr>
      <w:r w:rsidRPr="004243D6">
        <w:rPr>
          <w:rFonts w:ascii="Arial" w:hAnsi="Arial" w:cs="Arial"/>
          <w:bCs/>
          <w:sz w:val="22"/>
          <w:szCs w:val="22"/>
        </w:rPr>
        <w:t xml:space="preserve">Sequence </w:t>
      </w:r>
      <w:r w:rsidR="00262DF8">
        <w:rPr>
          <w:rFonts w:ascii="Arial" w:hAnsi="Arial" w:cs="Arial"/>
          <w:bCs/>
          <w:sz w:val="22"/>
          <w:szCs w:val="22"/>
        </w:rPr>
        <w:t>en</w:t>
      </w:r>
      <w:r w:rsidRPr="004243D6">
        <w:rPr>
          <w:rFonts w:ascii="Arial" w:hAnsi="Arial" w:cs="Arial"/>
          <w:bCs/>
          <w:sz w:val="22"/>
          <w:szCs w:val="22"/>
        </w:rPr>
        <w:t xml:space="preserve">coding </w:t>
      </w:r>
      <w:r w:rsidR="00262DF8">
        <w:rPr>
          <w:rFonts w:ascii="Arial" w:hAnsi="Arial" w:cs="Arial"/>
          <w:bCs/>
          <w:sz w:val="22"/>
          <w:szCs w:val="22"/>
        </w:rPr>
        <w:t>the</w:t>
      </w:r>
      <w:r w:rsidRPr="004243D6">
        <w:rPr>
          <w:rFonts w:ascii="Arial" w:hAnsi="Arial" w:cs="Arial"/>
          <w:bCs/>
          <w:sz w:val="22"/>
          <w:szCs w:val="22"/>
        </w:rPr>
        <w:t xml:space="preserve"> V5-epitope i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62DF8">
        <w:rPr>
          <w:rFonts w:ascii="Arial" w:hAnsi="Arial" w:cs="Arial"/>
          <w:bCs/>
          <w:sz w:val="22"/>
          <w:szCs w:val="22"/>
        </w:rPr>
        <w:t>bolded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sectPr w:rsidR="00363903" w:rsidRPr="00A26FB9" w:rsidSect="00AC7F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helley Payne" w:date="2019-05-08T10:23:00Z" w:initials="smp">
    <w:p w:rsidR="009A2042" w:rsidRDefault="009A2042">
      <w:pPr>
        <w:pStyle w:val="CommentText"/>
      </w:pPr>
      <w:r>
        <w:rPr>
          <w:rStyle w:val="CommentReference"/>
        </w:rPr>
        <w:annotationRef/>
      </w:r>
      <w:r>
        <w:t>Change font to match rest of Table</w:t>
      </w:r>
    </w:p>
  </w:comment>
  <w:comment w:id="1" w:author="Shelley Payne" w:date="2019-05-08T10:24:00Z" w:initials="smp">
    <w:p w:rsidR="009A2042" w:rsidRDefault="009A2042">
      <w:pPr>
        <w:pStyle w:val="CommentText"/>
      </w:pPr>
      <w:r>
        <w:rPr>
          <w:rStyle w:val="CommentReference"/>
        </w:rPr>
        <w:annotationRef/>
      </w:r>
      <w:r>
        <w:t xml:space="preserve">Change to upper case </w:t>
      </w:r>
      <w:r>
        <w:t>G</w:t>
      </w:r>
    </w:p>
  </w:comment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7C4A" w:rsidRDefault="00187C4A" w:rsidP="00151FB6">
      <w:r>
        <w:separator/>
      </w:r>
    </w:p>
  </w:endnote>
  <w:endnote w:type="continuationSeparator" w:id="0">
    <w:p w:rsidR="00187C4A" w:rsidRDefault="00187C4A" w:rsidP="00151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7C4A" w:rsidRDefault="00187C4A" w:rsidP="00151FB6">
      <w:r>
        <w:separator/>
      </w:r>
    </w:p>
  </w:footnote>
  <w:footnote w:type="continuationSeparator" w:id="0">
    <w:p w:rsidR="00187C4A" w:rsidRDefault="00187C4A" w:rsidP="00151F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BA2ED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elley Payne">
    <w15:presenceInfo w15:providerId="None" w15:userId="Shelley Pay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58"/>
    <w:rsid w:val="00004F89"/>
    <w:rsid w:val="00007995"/>
    <w:rsid w:val="00013B02"/>
    <w:rsid w:val="0002074F"/>
    <w:rsid w:val="00022396"/>
    <w:rsid w:val="00032827"/>
    <w:rsid w:val="00036438"/>
    <w:rsid w:val="00057907"/>
    <w:rsid w:val="00062232"/>
    <w:rsid w:val="00071E30"/>
    <w:rsid w:val="00081536"/>
    <w:rsid w:val="000867C6"/>
    <w:rsid w:val="000928F9"/>
    <w:rsid w:val="00093F54"/>
    <w:rsid w:val="00097B7D"/>
    <w:rsid w:val="000B311B"/>
    <w:rsid w:val="000B510A"/>
    <w:rsid w:val="000C6C35"/>
    <w:rsid w:val="000D4A69"/>
    <w:rsid w:val="000D632B"/>
    <w:rsid w:val="0010458B"/>
    <w:rsid w:val="00130907"/>
    <w:rsid w:val="001322A5"/>
    <w:rsid w:val="00146176"/>
    <w:rsid w:val="00151FB6"/>
    <w:rsid w:val="00154D19"/>
    <w:rsid w:val="0015538A"/>
    <w:rsid w:val="001767DB"/>
    <w:rsid w:val="00186DF9"/>
    <w:rsid w:val="00187C4A"/>
    <w:rsid w:val="001C3B42"/>
    <w:rsid w:val="001C793B"/>
    <w:rsid w:val="001D2ADD"/>
    <w:rsid w:val="001D2EEC"/>
    <w:rsid w:val="001E2D00"/>
    <w:rsid w:val="001E4BD5"/>
    <w:rsid w:val="001F1E28"/>
    <w:rsid w:val="00202530"/>
    <w:rsid w:val="00214FE6"/>
    <w:rsid w:val="00223A0B"/>
    <w:rsid w:val="00226423"/>
    <w:rsid w:val="00262DF8"/>
    <w:rsid w:val="0026780D"/>
    <w:rsid w:val="00273AB8"/>
    <w:rsid w:val="002740BE"/>
    <w:rsid w:val="002951B0"/>
    <w:rsid w:val="00295420"/>
    <w:rsid w:val="00296998"/>
    <w:rsid w:val="002A236B"/>
    <w:rsid w:val="002B0DB9"/>
    <w:rsid w:val="002B3CC1"/>
    <w:rsid w:val="002B587C"/>
    <w:rsid w:val="002D7FDB"/>
    <w:rsid w:val="002F25EA"/>
    <w:rsid w:val="003019B0"/>
    <w:rsid w:val="00304BFB"/>
    <w:rsid w:val="00307DC8"/>
    <w:rsid w:val="00314B6C"/>
    <w:rsid w:val="0031582E"/>
    <w:rsid w:val="003205B7"/>
    <w:rsid w:val="00334656"/>
    <w:rsid w:val="00350D87"/>
    <w:rsid w:val="00363903"/>
    <w:rsid w:val="003807EF"/>
    <w:rsid w:val="00381C17"/>
    <w:rsid w:val="003867C6"/>
    <w:rsid w:val="00392A34"/>
    <w:rsid w:val="003974BA"/>
    <w:rsid w:val="003A1114"/>
    <w:rsid w:val="003A2D80"/>
    <w:rsid w:val="003A464E"/>
    <w:rsid w:val="003A74C2"/>
    <w:rsid w:val="003B26DB"/>
    <w:rsid w:val="003C51EC"/>
    <w:rsid w:val="003D3B34"/>
    <w:rsid w:val="003D3CD0"/>
    <w:rsid w:val="003D4588"/>
    <w:rsid w:val="003E2DD8"/>
    <w:rsid w:val="003E52F2"/>
    <w:rsid w:val="003F05FE"/>
    <w:rsid w:val="003F3B1C"/>
    <w:rsid w:val="003F6529"/>
    <w:rsid w:val="003F6B37"/>
    <w:rsid w:val="003F71E9"/>
    <w:rsid w:val="00403B5A"/>
    <w:rsid w:val="00405BD7"/>
    <w:rsid w:val="004243D6"/>
    <w:rsid w:val="004273E7"/>
    <w:rsid w:val="00461C46"/>
    <w:rsid w:val="00470B75"/>
    <w:rsid w:val="00472BA6"/>
    <w:rsid w:val="00484376"/>
    <w:rsid w:val="00494E64"/>
    <w:rsid w:val="004971A6"/>
    <w:rsid w:val="004A1B34"/>
    <w:rsid w:val="004A1CFE"/>
    <w:rsid w:val="004A37FB"/>
    <w:rsid w:val="004A7D00"/>
    <w:rsid w:val="004B007E"/>
    <w:rsid w:val="004B4999"/>
    <w:rsid w:val="004C2C7C"/>
    <w:rsid w:val="004C3F60"/>
    <w:rsid w:val="004D17CA"/>
    <w:rsid w:val="004D25AE"/>
    <w:rsid w:val="004E1595"/>
    <w:rsid w:val="004F7EB4"/>
    <w:rsid w:val="00531764"/>
    <w:rsid w:val="00534728"/>
    <w:rsid w:val="00535DE5"/>
    <w:rsid w:val="00543926"/>
    <w:rsid w:val="005575C3"/>
    <w:rsid w:val="0056439E"/>
    <w:rsid w:val="0056490F"/>
    <w:rsid w:val="00571971"/>
    <w:rsid w:val="005749DA"/>
    <w:rsid w:val="00575167"/>
    <w:rsid w:val="0058599F"/>
    <w:rsid w:val="005B1309"/>
    <w:rsid w:val="005C12CC"/>
    <w:rsid w:val="005C6843"/>
    <w:rsid w:val="005D3F1A"/>
    <w:rsid w:val="005D7880"/>
    <w:rsid w:val="005E50BC"/>
    <w:rsid w:val="00600A21"/>
    <w:rsid w:val="00612E91"/>
    <w:rsid w:val="006233A4"/>
    <w:rsid w:val="00630542"/>
    <w:rsid w:val="00640FB3"/>
    <w:rsid w:val="00657428"/>
    <w:rsid w:val="00660E3D"/>
    <w:rsid w:val="00661FD5"/>
    <w:rsid w:val="00673EDE"/>
    <w:rsid w:val="00680709"/>
    <w:rsid w:val="00696F00"/>
    <w:rsid w:val="006B3BFF"/>
    <w:rsid w:val="006B45B7"/>
    <w:rsid w:val="006E039B"/>
    <w:rsid w:val="006F08A0"/>
    <w:rsid w:val="006F16CD"/>
    <w:rsid w:val="006F58AB"/>
    <w:rsid w:val="006F74E1"/>
    <w:rsid w:val="00701DDF"/>
    <w:rsid w:val="007106D5"/>
    <w:rsid w:val="00724F40"/>
    <w:rsid w:val="00730798"/>
    <w:rsid w:val="0074479E"/>
    <w:rsid w:val="007523CD"/>
    <w:rsid w:val="007607D1"/>
    <w:rsid w:val="00764B64"/>
    <w:rsid w:val="00771C17"/>
    <w:rsid w:val="00775BFC"/>
    <w:rsid w:val="00781AF3"/>
    <w:rsid w:val="0079092A"/>
    <w:rsid w:val="00792D61"/>
    <w:rsid w:val="007A0294"/>
    <w:rsid w:val="007B0579"/>
    <w:rsid w:val="007B2A00"/>
    <w:rsid w:val="007C446C"/>
    <w:rsid w:val="007C49C9"/>
    <w:rsid w:val="007C59B3"/>
    <w:rsid w:val="007D2D7B"/>
    <w:rsid w:val="007E1628"/>
    <w:rsid w:val="007E26FD"/>
    <w:rsid w:val="007F0E03"/>
    <w:rsid w:val="0080647F"/>
    <w:rsid w:val="00810B2D"/>
    <w:rsid w:val="00813C16"/>
    <w:rsid w:val="00817F71"/>
    <w:rsid w:val="00817FD3"/>
    <w:rsid w:val="008243F8"/>
    <w:rsid w:val="008277BC"/>
    <w:rsid w:val="00832415"/>
    <w:rsid w:val="008426E7"/>
    <w:rsid w:val="00860788"/>
    <w:rsid w:val="00866DF6"/>
    <w:rsid w:val="00883CF9"/>
    <w:rsid w:val="008A15B2"/>
    <w:rsid w:val="008A2548"/>
    <w:rsid w:val="008A6967"/>
    <w:rsid w:val="008B0D31"/>
    <w:rsid w:val="008C7CE0"/>
    <w:rsid w:val="008E6D1C"/>
    <w:rsid w:val="008F077D"/>
    <w:rsid w:val="008F34A3"/>
    <w:rsid w:val="00904B69"/>
    <w:rsid w:val="00910DE8"/>
    <w:rsid w:val="00922CA7"/>
    <w:rsid w:val="009314B5"/>
    <w:rsid w:val="00945BB0"/>
    <w:rsid w:val="009466A3"/>
    <w:rsid w:val="00964FE7"/>
    <w:rsid w:val="00971A49"/>
    <w:rsid w:val="009806DB"/>
    <w:rsid w:val="009829D1"/>
    <w:rsid w:val="00987936"/>
    <w:rsid w:val="00991FB4"/>
    <w:rsid w:val="009A2042"/>
    <w:rsid w:val="009A4651"/>
    <w:rsid w:val="009C5314"/>
    <w:rsid w:val="009D73FC"/>
    <w:rsid w:val="009F3EDA"/>
    <w:rsid w:val="00A04D95"/>
    <w:rsid w:val="00A12E5D"/>
    <w:rsid w:val="00A13E11"/>
    <w:rsid w:val="00A15D81"/>
    <w:rsid w:val="00A257DC"/>
    <w:rsid w:val="00A26FB9"/>
    <w:rsid w:val="00A32980"/>
    <w:rsid w:val="00A356F2"/>
    <w:rsid w:val="00A370A3"/>
    <w:rsid w:val="00A65A06"/>
    <w:rsid w:val="00A70C2C"/>
    <w:rsid w:val="00A76F94"/>
    <w:rsid w:val="00A83A05"/>
    <w:rsid w:val="00A921E4"/>
    <w:rsid w:val="00AA0D73"/>
    <w:rsid w:val="00AA6511"/>
    <w:rsid w:val="00AB0D93"/>
    <w:rsid w:val="00AB23D6"/>
    <w:rsid w:val="00AB2834"/>
    <w:rsid w:val="00AB6B0A"/>
    <w:rsid w:val="00AC2EC9"/>
    <w:rsid w:val="00AC4AC0"/>
    <w:rsid w:val="00AC7F96"/>
    <w:rsid w:val="00AD7737"/>
    <w:rsid w:val="00AE5326"/>
    <w:rsid w:val="00AF7523"/>
    <w:rsid w:val="00B0028E"/>
    <w:rsid w:val="00B02615"/>
    <w:rsid w:val="00B12C36"/>
    <w:rsid w:val="00B77853"/>
    <w:rsid w:val="00B828CB"/>
    <w:rsid w:val="00B8775D"/>
    <w:rsid w:val="00B9053E"/>
    <w:rsid w:val="00BA5A43"/>
    <w:rsid w:val="00BB6EC5"/>
    <w:rsid w:val="00BC05F5"/>
    <w:rsid w:val="00BD7C53"/>
    <w:rsid w:val="00BE681F"/>
    <w:rsid w:val="00BF1FE7"/>
    <w:rsid w:val="00BF21AC"/>
    <w:rsid w:val="00BF63E6"/>
    <w:rsid w:val="00BF6E2B"/>
    <w:rsid w:val="00C23944"/>
    <w:rsid w:val="00C24385"/>
    <w:rsid w:val="00C30329"/>
    <w:rsid w:val="00C30644"/>
    <w:rsid w:val="00C415FC"/>
    <w:rsid w:val="00C42F14"/>
    <w:rsid w:val="00C44058"/>
    <w:rsid w:val="00C467D4"/>
    <w:rsid w:val="00C46F81"/>
    <w:rsid w:val="00C6763E"/>
    <w:rsid w:val="00C71A20"/>
    <w:rsid w:val="00C72E06"/>
    <w:rsid w:val="00C74F29"/>
    <w:rsid w:val="00C87F5C"/>
    <w:rsid w:val="00C97BAB"/>
    <w:rsid w:val="00CA6F4E"/>
    <w:rsid w:val="00CA7D64"/>
    <w:rsid w:val="00CB0082"/>
    <w:rsid w:val="00CD54AA"/>
    <w:rsid w:val="00D02D39"/>
    <w:rsid w:val="00D03152"/>
    <w:rsid w:val="00D03474"/>
    <w:rsid w:val="00D039CD"/>
    <w:rsid w:val="00D3186B"/>
    <w:rsid w:val="00D36646"/>
    <w:rsid w:val="00D4030C"/>
    <w:rsid w:val="00D40635"/>
    <w:rsid w:val="00D52345"/>
    <w:rsid w:val="00D52847"/>
    <w:rsid w:val="00D54BDF"/>
    <w:rsid w:val="00D60797"/>
    <w:rsid w:val="00D656C3"/>
    <w:rsid w:val="00D71C80"/>
    <w:rsid w:val="00D7788B"/>
    <w:rsid w:val="00D91C39"/>
    <w:rsid w:val="00DA20AA"/>
    <w:rsid w:val="00DB5907"/>
    <w:rsid w:val="00DC0E58"/>
    <w:rsid w:val="00DE11B7"/>
    <w:rsid w:val="00DF0FED"/>
    <w:rsid w:val="00DF1D89"/>
    <w:rsid w:val="00DF2CC8"/>
    <w:rsid w:val="00DF3C4B"/>
    <w:rsid w:val="00DF7735"/>
    <w:rsid w:val="00E00B23"/>
    <w:rsid w:val="00E05818"/>
    <w:rsid w:val="00E141E1"/>
    <w:rsid w:val="00E2783E"/>
    <w:rsid w:val="00E344DA"/>
    <w:rsid w:val="00E35974"/>
    <w:rsid w:val="00E468A4"/>
    <w:rsid w:val="00E5316B"/>
    <w:rsid w:val="00E557E5"/>
    <w:rsid w:val="00E6390A"/>
    <w:rsid w:val="00E74944"/>
    <w:rsid w:val="00E751E0"/>
    <w:rsid w:val="00E7726E"/>
    <w:rsid w:val="00EB00D4"/>
    <w:rsid w:val="00EC1E7A"/>
    <w:rsid w:val="00EC1E9B"/>
    <w:rsid w:val="00EC3365"/>
    <w:rsid w:val="00EC360F"/>
    <w:rsid w:val="00ED01CA"/>
    <w:rsid w:val="00ED2AD1"/>
    <w:rsid w:val="00EE5C91"/>
    <w:rsid w:val="00F03A9E"/>
    <w:rsid w:val="00F105C3"/>
    <w:rsid w:val="00F108A5"/>
    <w:rsid w:val="00F16E92"/>
    <w:rsid w:val="00F233BD"/>
    <w:rsid w:val="00F412A1"/>
    <w:rsid w:val="00F50D20"/>
    <w:rsid w:val="00F50E6B"/>
    <w:rsid w:val="00F51198"/>
    <w:rsid w:val="00F60217"/>
    <w:rsid w:val="00F75FCD"/>
    <w:rsid w:val="00F77843"/>
    <w:rsid w:val="00F83B67"/>
    <w:rsid w:val="00F856FA"/>
    <w:rsid w:val="00F86704"/>
    <w:rsid w:val="00FA59B2"/>
    <w:rsid w:val="00FB6B54"/>
    <w:rsid w:val="00FB7095"/>
    <w:rsid w:val="00FC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3682D"/>
  <w14:defaultImageDpi w14:val="300"/>
  <w15:docId w15:val="{0AEE103C-BB9C-0140-8FDE-3193F461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83E"/>
    <w:pPr>
      <w:keepNext/>
      <w:keepLines/>
      <w:spacing w:before="240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0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5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F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FB6"/>
  </w:style>
  <w:style w:type="paragraph" w:styleId="Footer">
    <w:name w:val="footer"/>
    <w:basedOn w:val="Normal"/>
    <w:link w:val="FooterChar"/>
    <w:uiPriority w:val="99"/>
    <w:unhideWhenUsed/>
    <w:rsid w:val="00151F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FB6"/>
  </w:style>
  <w:style w:type="paragraph" w:styleId="Bibliography">
    <w:name w:val="Bibliography"/>
    <w:basedOn w:val="Normal"/>
    <w:next w:val="Normal"/>
    <w:uiPriority w:val="70"/>
    <w:unhideWhenUsed/>
    <w:rsid w:val="00C46F81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223A0B"/>
  </w:style>
  <w:style w:type="character" w:styleId="Emphasis">
    <w:name w:val="Emphasis"/>
    <w:basedOn w:val="DefaultParagraphFont"/>
    <w:uiPriority w:val="20"/>
    <w:qFormat/>
    <w:rsid w:val="00223A0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71A20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783E"/>
    <w:rPr>
      <w:rFonts w:ascii="Calibri" w:eastAsia="MS Gothic" w:hAnsi="Calibri" w:cs="Times New Roman"/>
      <w:color w:val="365F91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E2783E"/>
  </w:style>
  <w:style w:type="character" w:styleId="LineNumber">
    <w:name w:val="line number"/>
    <w:basedOn w:val="DefaultParagraphFont"/>
    <w:uiPriority w:val="99"/>
    <w:semiHidden/>
    <w:unhideWhenUsed/>
    <w:rsid w:val="00E2783E"/>
  </w:style>
  <w:style w:type="paragraph" w:customStyle="1" w:styleId="GridTable21">
    <w:name w:val="Grid Table 21"/>
    <w:basedOn w:val="Normal"/>
    <w:next w:val="Normal"/>
    <w:uiPriority w:val="37"/>
    <w:unhideWhenUsed/>
    <w:rsid w:val="00E2783E"/>
    <w:pPr>
      <w:tabs>
        <w:tab w:val="left" w:pos="500"/>
      </w:tabs>
      <w:spacing w:after="240"/>
      <w:ind w:left="504" w:hanging="504"/>
    </w:pPr>
    <w:rPr>
      <w:rFonts w:ascii="Arial" w:eastAsia="MS Mincho" w:hAnsi="Arial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E278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83E"/>
    <w:rPr>
      <w:rFonts w:ascii="Arial" w:eastAsia="MS Mincho" w:hAnsi="Arial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83E"/>
    <w:rPr>
      <w:rFonts w:ascii="Arial" w:eastAsia="MS Mincho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83E"/>
    <w:rPr>
      <w:rFonts w:ascii="Arial" w:eastAsia="MS Mincho" w:hAnsi="Arial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2783E"/>
    <w:rPr>
      <w:rFonts w:ascii="Arial" w:eastAsia="MS Mincho" w:hAnsi="Arial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783E"/>
    <w:rPr>
      <w:rFonts w:ascii="Arial" w:eastAsia="MS Mincho" w:hAnsi="Arial" w:cs="Times New Roman"/>
    </w:rPr>
  </w:style>
  <w:style w:type="character" w:styleId="EndnoteReference">
    <w:name w:val="endnote reference"/>
    <w:uiPriority w:val="99"/>
    <w:unhideWhenUsed/>
    <w:rsid w:val="00E2783E"/>
    <w:rPr>
      <w:vertAlign w:val="superscript"/>
    </w:rPr>
  </w:style>
  <w:style w:type="paragraph" w:customStyle="1" w:styleId="MediumList2-Accent21">
    <w:name w:val="Medium List 2 - Accent 21"/>
    <w:hidden/>
    <w:uiPriority w:val="99"/>
    <w:semiHidden/>
    <w:rsid w:val="00E2783E"/>
    <w:rPr>
      <w:rFonts w:ascii="Arial" w:eastAsia="MS Mincho" w:hAnsi="Arial" w:cs="Times New Roman"/>
      <w:sz w:val="22"/>
      <w:szCs w:val="22"/>
    </w:rPr>
  </w:style>
  <w:style w:type="paragraph" w:customStyle="1" w:styleId="GridTable22">
    <w:name w:val="Grid Table 22"/>
    <w:basedOn w:val="Normal"/>
    <w:next w:val="Normal"/>
    <w:uiPriority w:val="37"/>
    <w:unhideWhenUsed/>
    <w:rsid w:val="00E2783E"/>
    <w:pPr>
      <w:tabs>
        <w:tab w:val="left" w:pos="500"/>
      </w:tabs>
      <w:spacing w:after="240" w:line="480" w:lineRule="auto"/>
      <w:ind w:left="504" w:hanging="504"/>
    </w:pPr>
    <w:rPr>
      <w:rFonts w:ascii="Arial" w:eastAsia="MS Mincho" w:hAnsi="Arial" w:cs="Times New Roman"/>
      <w:sz w:val="22"/>
      <w:szCs w:val="22"/>
    </w:rPr>
  </w:style>
  <w:style w:type="paragraph" w:customStyle="1" w:styleId="m-970677115199629834gmail-msonormal">
    <w:name w:val="m_-970677115199629834gmail-msonormal"/>
    <w:basedOn w:val="Normal"/>
    <w:rsid w:val="00E2783E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278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yperlink1">
    <w:name w:val="Hyperlink1"/>
    <w:basedOn w:val="DefaultParagraphFont"/>
    <w:uiPriority w:val="99"/>
    <w:unhideWhenUsed/>
    <w:rsid w:val="00E2783E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2783E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278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27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7D64"/>
  </w:style>
  <w:style w:type="paragraph" w:styleId="ListParagraph">
    <w:name w:val="List Paragraph"/>
    <w:basedOn w:val="Normal"/>
    <w:uiPriority w:val="34"/>
    <w:qFormat/>
    <w:rsid w:val="000867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8AC0B-98AB-394D-B029-002E18E33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gora</dc:creator>
  <cp:keywords/>
  <dc:description/>
  <cp:lastModifiedBy>Shelley Payne</cp:lastModifiedBy>
  <cp:revision>4</cp:revision>
  <cp:lastPrinted>2019-04-24T22:34:00Z</cp:lastPrinted>
  <dcterms:created xsi:type="dcterms:W3CDTF">2019-04-28T19:30:00Z</dcterms:created>
  <dcterms:modified xsi:type="dcterms:W3CDTF">2019-05-0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kTmFwu3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